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6FFE" w:rsidRPr="00525F6A" w:rsidRDefault="00506FFE" w:rsidP="008F50FC">
      <w:pPr>
        <w:pStyle w:val="HTMLPreformatted"/>
        <w:rPr>
          <w:rFonts w:ascii="Times New Roman" w:hAnsi="Times New Roman"/>
          <w:sz w:val="24"/>
          <w:szCs w:val="24"/>
        </w:rPr>
      </w:pPr>
      <w:r w:rsidRPr="00525F6A">
        <w:rPr>
          <w:rFonts w:ascii="Times New Roman" w:hAnsi="Times New Roman"/>
          <w:sz w:val="24"/>
          <w:szCs w:val="24"/>
        </w:rPr>
        <w:t>Appendix B: Computer code used for the simulations (copyright 2012 Samuel M. Scheiner). This program is free software: you can redistribute it and/or modify it under the terms of the GNU General Public License as published by the Free Software Foundation, either version 3 of the License, or (at your option) any later version. This program is distributed in the hope that it will be useful, but WITHOUT ANY WARRANTY; without even the implied warranty of MERCHANTABILITY or FITNESS FOR A PARTICULAR PURPOSE. See the GNU General Public License for more details &lt;http://www.gnu.org/licenses/&gt;.</w:t>
      </w:r>
    </w:p>
    <w:p w:rsidR="00506FFE" w:rsidRPr="00525F6A" w:rsidRDefault="00506FFE" w:rsidP="00A27D63">
      <w:pPr>
        <w:spacing w:after="0" w:line="240" w:lineRule="auto"/>
        <w:rPr>
          <w:rFonts w:ascii="Courier" w:hAnsi="Courier"/>
          <w:sz w:val="16"/>
          <w:szCs w:val="16"/>
        </w:rPr>
      </w:pP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* SET ARRAYS AND PARAMETER VECTORS *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REAL OPT[ALLOCATABLE](:)       !Optimal phenotype in each dem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REAL STS[ALLOCATABLE](:)       !Standard deviation of selection function in each dem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REAL RALL[ALLOCATABLE](:,:,:)  !Initial random allelic values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REAL EOPT[ALLOCATABLE](:)      !Optimal phenotype with temporal variatio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REAL B[ALLOCATABLE](:)         !Environmental effect on plasticity allele in each dem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REAL OUTS[ALLOCATABLE](:,:)    !Output variable for each dem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REAL GENO[ALLOCATABLE](:,:,:)  !Individuals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REAL POPMEAN[ALLOCATABLE](:,:) !Mean population values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REAL YOUNG[ALLOCATABLE](:,:)   !Offspring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REAL MEANFIT                   !Mean fitness of the metapopulatio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REAL MR                        !Initial migration rat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REAL MUTRATE                   !Mutation rate of plastic and nonplastic loci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REAL MUTVAR                    !Variance of mutation function of plastic and nonplastic loci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REAL MMFIT                     !Sum of mean fitness values across replicates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REAL MGMUT                     !Mutation rate of dispersal loci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REAL MIGVAR                    !Variance of mutation function of dispersal loci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REAL MBIAS                     !Initial allelic bias of nonplastic loci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REAL MIGR(10)                  !Vector of migration rates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REAL GRS(9)                    !Vector of slope values of continuous environmental gradient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REAL GRSTEP(4)                 !Vector of step values of stepped environmental gradient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REAL STE(7)                    !Vector of slope values of the effects of the environment on the plasticity loci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REAL MBIS(9)                   !Vector of initial allelic bias of nonplastic loci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REAL LINKAGE                   !Amount of genetic linkag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REAL LNK(5)                    !Vector of amount of genetic linkag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REAL PLSTEP(4)                 !Vector of step values of the effects of the environment on the plasticity loci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REAL ENO(12)                   !Vector of the amount of environmental noise at the time of selectio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REAL COSTER(13)                !Vector of cost of plasticity values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REAL CNO(7)                    !Vector of autocorrelation of environmental nois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DOUBLE PRECISION RSUM[ALLOCATABLE](:,:)   !Sum of means of deme  parameters across replicates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DOUBLE PRECISION SUMSQ[ALLOCATABLE](:,:)  !Sum of squares of means of deme  parameters across replicates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INTEGER MCOUNT[ALLOCATABLE](:) !Number of individuals in a deme before selectio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INTEGER NCOUNT[ALLOCATABLE](:) !Number of individuals in a deme after selectio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INTEGER NQ1[ALLOCATABLE](:)    !Queue for tracking individuals during mortality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INTEGER NQ2[ALLOCATABLE](:)    !Queue for tracking individuals during mortality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INTEGER GRD                    !Counter for environmental gradient vector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INTEGER STP                    !Counter for reaction norm vector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INTEGER SEED                   !Seed for random number generator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INTEGER BIAS                   !Initial allelic bias for plastic loci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INTEGER VMLOCI                 !Initial genetic variation for nonplastic loci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INTEGER VPLLOCI                !Initial genetic variation for plastic loci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INTEGER TGEN                   !Number of generations per replicat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INTEGER*4 MRL                  !Counter for migration rate vector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INTEGER*4 I                    !Deme ID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INTEGER*4 J                    !Individual ID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INTEGER*4 K                    !Allele ID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lastRenderedPageBreak/>
        <w:t xml:space="preserve">         CHARACTER GTYPE*4              !Shape of environmental gradient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CHARACTER PLTYPE*4             !Shape of reaction norm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DATA MIGR /0,0.05,0.07,0.09,0.1,0.12,0.2,0.3,0.5,0.8/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DATA ENO /0,0.05,0.1,0.15,0.2,0.25,0.3,0.35,0.4,0.45,0.5,0.55/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DATA CNO /0.75,0.5,0.25,0,-0.25,-0.5,-0.75/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DATA COSTER /0,0.0001,0.0002,0.0003,0.0004,0.0005,0.0006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</w:t>
      </w:r>
      <w:r w:rsidRPr="00525F6A">
        <w:rPr>
          <w:rFonts w:ascii="Courier" w:hAnsi="Courier"/>
          <w:sz w:val="16"/>
          <w:szCs w:val="16"/>
        </w:rPr>
        <w:tab/>
        <w:t xml:space="preserve">         0.0007,0.0008,0.0009,0.0010,0.0011,0.0012/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DATA GRS /0.0,0.1,0.2,0.3,0.4,0.5,0.6,0.7,0.8/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DATA GRSTEP /0,5,10,15/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DATA STE /0,0.01,0.02,0.03,0.04,0.05,0.06/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DATA PLSTEP /0,5,10,15/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DATA MBIS /0,0.25,0.5,0.75,1,1.25,1.5,1.75,2/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DATA LNK /0,0.25,0.5,0.75,1/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!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SET OUTPUT FILE AND GET SIMULATION PARAMETERS *******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CALL INOUT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CALL TRANSOUT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CALL SIMPARAM(NDEME,GTYPE,PLTYPE,NPOP,MAXPOP,NREP,MAXCRASH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    TGEN,OPTMEAN,OFFSET,WIDTH,MUTRATE,MGMUT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    MUTVAR,MIGVAR,SEED,NPARAM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WRITE SIMULATION PARAMETER METADATA TO OUTPUT FILES **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CALL TRANSMETA(NDEME,GTYPE,PLTYPE,NPOP,MAXPOP,NREP,OPTMEAN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     OFFSET,WIDTH,MUTRATE,MUTVAR,MGMUT,MIGVAR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CALL METADATA(NDEME,GTYPE,PLTYPE,NPOP,MAXPOP,NREP,TGEN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</w:t>
      </w:r>
      <w:r w:rsidRPr="00525F6A">
        <w:rPr>
          <w:rFonts w:ascii="Courier" w:hAnsi="Courier"/>
          <w:sz w:val="16"/>
          <w:szCs w:val="16"/>
        </w:rPr>
        <w:tab/>
        <w:t xml:space="preserve">           OPTMEAN,OFFSET,WIDTH,MUTRATE,MUTVAR,MGMUT,MIGVAR)  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***** DIMENSION ARRAYS *******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ALLOCATE (OPT(NDEME),STS(NDEME),B(NDEME),OUTS(NDEME,(2*NPARAM))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RSUM(NDEME,NPARAM),MCOUNT(NDEME),NCOUNT(NDEME)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POPMEAN(NDEME,NPARAM),SUMSQ(NDEME,NPARAM),NQ1(MAXPOP)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NQ2(MAXPOP),EOPT(NDEME)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BEGIN LOOPING PARAMETER COMBINATIONS 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SET LIFE HISTORY 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SET TYPE OF SELECTIVE REPRODUCTION (1 = soft, 2 = hard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DO 25 NSH = 1,1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SET MOVEMENT-SELECTION ORDER (1 = move first, 2 = select first) 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DO 24 MS = 1,2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ESTABLISH GENOMIC ARCHITECTURE 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NMLOCI = NUMBER OF MEAN LOCI 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DO 19 NMLOCI = 1,1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NPLOCI = NUMBER OF PLASTICITY LOCI 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DO 18 NPLOCI = 1,1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! ******* NMIGL = NUMBER OF MIGRATION LOCI ******   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DO 17 NMIGL = 1,1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! ******* TOTAL NUMBER OF LOCI ****** 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NMALL = 2*NMLOCI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NPALL = 2*NPLOCI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NPHALL = NMALL + NPALL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NMGALL = 2*NMIGL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NALL = NMALL + NPALL + NMGALL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lastRenderedPageBreak/>
        <w:t>! ******* PHENOTYPE MEASURES 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NMEAN = NALL + 1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NPLAST = NALL + 2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NMIGR = NALL + 3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NPHENO = NALL + 4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NLIVE = NALL + 5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DIMENSION ALLELIC AND GENOME ARRAYS 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ALLOCATE (RALL(NDEME,NALL,5),YOUNG(MAXPOP,NALL)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GENO(NDEME,MAXPOP,NLIVE)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SET GENOMIC PARAMETERS 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VMLOCI = INITIAL GENETIC VARIATION OF MEAN LOCI (0 or 1) 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DO 23 VMLOCI = 0,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MPLLOCI = INITIAL GENETIC VARIAITON OF PLASTIC LOCI (0 or 1) 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DO 22 VPLLOCI = 0,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! ******* LINKAGE = GENETIC LINKAGE (1 = none, 5 = complete) *******      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DO 21 LIN = 1,5,4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LINKAGE = LNK(LIN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MBIAS = ALLELIC BIAS TOWARDS OPTIMAL MEAN (1 = none) 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DO 20 MBI = 1,1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MBIAS = MBIS(MBI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BIAS = ALLELIC BIAS TOWARDS OPTIMAL PLASTICITY (0 = none) 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DO 16 BIAS = 0,7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SET ENVIRONMENTAL GRADIENT PARAMETERS 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! ******* GRAD = SLOPE OR STEP OF OPTIMAL PHENOTYPE FUNCTION *****   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DO 15 GRD = 5,5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IF (GTYPE.EQ.'CONT') THE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GRAD = GRS(GRD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ELS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GRAD = GRSTEP(GRD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END IF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 IF ENVIRONMENT = STEP, SET NUMBER OF STEPS 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DO 151 NSTEP = 1,1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 SLOPE = SLOPE OR STEP OF PLASTICITY FUNCTION 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DO 13 STP = 5,5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IF (PLTYPE.EQ.'CONT') THE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</w:t>
      </w:r>
      <w:r w:rsidRPr="00525F6A">
        <w:rPr>
          <w:rFonts w:ascii="Courier" w:hAnsi="Courier"/>
          <w:sz w:val="16"/>
          <w:szCs w:val="16"/>
        </w:rPr>
        <w:tab/>
        <w:t xml:space="preserve">  SLOPE = STE(STP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 ELS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SLOPE = PLSTEP(STP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END IF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 SET SELECTION GRADIENT AND ALLELIC VALUES 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CALL INITIAL(GRAD,OPT,EOPT,STS,RALL,B,SLOPE,GTYPE,PLTYPE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       OPTMEAN,OFFSET,WIDTH,NSTEP,NDEME,NALL,NMALL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       NPHALL,NPALL,MBIAS,BIAS,VMLOCI,VPLLOCI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 SET UNPREDICTABILITY PARAMETERS 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 RNOISE = VARIANCE OF ENVIRONMENTAL NOISE AT SELECTION (1 = none) 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DO 111 ENS = 1,1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    ENOISE = ENO(ENS)                  !Set variance of environmental nois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RNOISE = ENOISE*GRAD*NDEME         !Relativize to gradient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 CNOISE = AUTOCORRELATION OF ENVIRONMENTAL NOISE AT SELECTION  (4 = none) 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DO 112 CNS = 4,4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    CNOISE = CNO(CNS)                  !Set autocorrelation of environmental nois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 COST = COST OF PLASTICITY (1 = none) 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lastRenderedPageBreak/>
        <w:t xml:space="preserve">             DO 113 CST = 1,9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    COST = COSTER(CST)                 !Set cost of plasticity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    RCOST = COST*GRAD/SLOPE            !Relativize to gradient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 MR = INITIAL MIGRATION RATE 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DO 11 MRL = 1,1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MR = MIGR(MRL)*(5.0/NMIGL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********* BEGIN BODY OF PROGRAM *************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       MMFIT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DO 3 I = 1,NDEM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   DO 3 J = 1,NPARAM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      RSUM(I,J)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3                        SUMSQ(I,J)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*** BEGIN REPLICATES FOR ONE PARAMETER COMBINATION 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NCRASH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MREP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81                 MREP = MREP + 1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   CALL POPS(NPOP,RALL,B,GENO,MCOUNT,NDEME,          !Initialize metapopulatio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               MR,MAXPOP,NMEAN,NPLAST,NMIGR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               NPHENO,NLIVE,NALL,NMALL,NPALL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               NPHALL,SEED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   DO 2 NGEN = 1,TGE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      IF (NSH.EQ.1) CALL REPSOFT(NPOP,MCOUNT,GENO,   !Soft selection reproductio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                 YOUNG,NDEME,MAXPOP,NALL,NLIVE,LINKAGE)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      IF (NSH.EQ.2) THEN                             !Hard selectio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                CALL MORTAL(MCOUNT,GENO,NDEME,MAXPOP,NLIVE,   !Reduce deme to carrying capacity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                       NPOP,NQ1,NQ2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CALL REPHARD(MCOUNT,GENO,YOUNG,NDEME,MAXPOP,  !Fixed fecundity reproductio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                        NALL,NLIVE,LINKAGE)                              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             END IF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      CALL MUTATE(MCOUNT,GENO,NDEME,MAXPOP,NALL,     !Mutate alleles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              NPHALL,NLIVE,MUTRATE,MGMUT,MUTVAR,MIGVAR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 CALL DEVELOP(MCOUNT,B,GENO,NDEME,MAXPOP,NALL,  !Determine phenotyp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                     NMALL,NPHALL,NMEAN,NPLAST,NMIGR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                     NPHENO,NLIVE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      CALL FITS(MCOUNT,GENO,STS,OPT,MEANFIT,         !Calculate metapop mean fitness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                NDEME,MAXPOP,NPLAST,NPHENO,NLIVE,RCOST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             IF (MEANFIT.EQ.0.0) THE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                MREP = MREP - 1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NCRASH = NCRASH + 1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IF (MREP.EQ.0) THE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    IF (NCRASH.EQ.MAXCRASH) GOTO 82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END IF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GOTO 81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 END IF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      IF (MS.EQ.1) CALL MIGRATE(MCOUNT,NCOUNT,GENO,  !Move before selectio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 </w:t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     NDEME,MAXPOP,NALL,NMIGR,NLIVE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      CALL SELECT(MCOUNT,GENO,STS,OPT,NDEME,MAXPOP,  !Selectio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                    NALL,NPLAST,NPHENO,NLIVE,RNOISE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                    RCOST,EOPT,CNOISE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      IF (MS.EQ.2) CALL MIGRATE(MCOUNT,NCOUNT,GENO,  !Move after selectio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 </w:t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     NDEME,MAXPOP,NALL,NMIGR,NLIVE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 CALL WHEREAT(NSH,MS,GRAD,SLOPE,MBIAS,BIAS,MR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                NGEN,MEANFIT,MREP,NMLOCI,NPLOCI,NMIGL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lastRenderedPageBreak/>
        <w:t xml:space="preserve">     C                        LINKAGE,VMLOCI,VPLLOCI,CNOISE,ENOISE,COST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 IF (MREP.EQ.1) THEN                            !Output transient of 1st replicat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 CALL TRANSIENT(NSH,MS,GRAD,SLOPE,BIASM,BIAS,MR, 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               NGEN,NMLOCI,NPLOCI,NMIGL,LINKAGE,VMLOCI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                VPLLOCI,MCOUNT,GENO,NDEME,MAXPOP,NMEAN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                NPLAST,NMIGR,NPHENO,NLIVE,STS,OPT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                MEANFIT,ENOISE,COST,CNOISE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 END IF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2                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* MEASURE PARAMETERS FOR THAT REPLICATE 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4                     CALL MEASURE(MCOUNT,GENO,POPMEAN,NDEME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               MAXPOP,NALL,NMALL,NPALL,NPHALL,NMGALL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               NMEAN,NPLAST,NMIGR,NPHENO,NLIVE,STS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               OPT,NPARAM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** CALCULATE SUMS AND SUMS-OF-SQUARES OF PARAMETERS 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   DO 6 I = 1,NDEM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      DO 5 J = 1,NPARAM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         RSUM(I,J) = RSUM(I,J) + POPMEAN(I,J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  SUMSQ(I,J)=SUMSQ(I,J)+(POPMEAN(I,J)*POPMEAN(I,J)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5                   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6                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       MMFIT = MMFIT + MEANFIT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8                  IF (MREP.LT.NREP) GOTO 81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 CALCULATE MEAN  AND SE VALUES FOR THIS PARAMETER COMBINATION 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82                 DO 9 I = 1,NDEM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DO 9 J = 1,NPARAM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   JJ = (J*2)-1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   OUTS(I,JJ) = RSUM(I,J)/(NREP*1.0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   OUTS(I,(J*2)) = SE(RSUM(I,J),SUMSQ(I,J),NREP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9             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       AMFIT = MMFIT/(NREP*1.0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** OUTPUT RESULTS FOR THIS PARAMETER COMBINATION *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CALL OUTER(NSH,MS,GRAD,SLOPE,MR,OUTS,NDEME,AMFIT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      NCRASH,NPARAM,MBIAS,BIAS,NMLOCI,NPLOCI,NMIGL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         LINKAGE,VMLOCI,VPLLOCI,ENOISE,COST,CNOISE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**** LOOP TO NEW PARAMETER COMBINATION **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11      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113     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112</w:t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111     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13   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151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15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16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20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21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22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23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DEALLOCATE (RALL,YOUNG,GENO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17</w:t>
      </w:r>
      <w:r w:rsidRPr="00525F6A">
        <w:rPr>
          <w:rFonts w:ascii="Courier" w:hAnsi="Courier"/>
          <w:sz w:val="16"/>
          <w:szCs w:val="16"/>
        </w:rPr>
        <w:tab/>
        <w:t xml:space="preserve">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18</w:t>
      </w:r>
      <w:r w:rsidRPr="00525F6A">
        <w:rPr>
          <w:rFonts w:ascii="Courier" w:hAnsi="Courier"/>
          <w:sz w:val="16"/>
          <w:szCs w:val="16"/>
        </w:rPr>
        <w:tab/>
        <w:t xml:space="preserve">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19</w:t>
      </w:r>
      <w:r w:rsidRPr="00525F6A">
        <w:rPr>
          <w:rFonts w:ascii="Courier" w:hAnsi="Courier"/>
          <w:sz w:val="16"/>
          <w:szCs w:val="16"/>
        </w:rPr>
        <w:tab/>
        <w:t xml:space="preserve">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24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25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STOP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lastRenderedPageBreak/>
        <w:t xml:space="preserve">       END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THIS SUBROUTINE SETS THE PARAMETER VALUES FOR THE SIMULATION *******</w:t>
      </w:r>
      <w:r w:rsidRPr="00525F6A">
        <w:rPr>
          <w:rFonts w:ascii="Courier" w:hAnsi="Courier"/>
          <w:sz w:val="16"/>
          <w:szCs w:val="16"/>
        </w:rPr>
        <w:tab/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SUBROUTINE SIMPARAM(NDEME,GTYPE,PLTYPE,NPOP,MAXPOP,NREP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          MAXCRASH,TGEN,OPTMEAN,OFFSET,WIDTH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          MUTRATE,MGMUT,MUTVAR,MIGVAR,SEED,NPARAM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REAL MUTRATE,MUTVAR,MGMUT,MIGVAR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INTEGER SEED,TGE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CHARACTER GTYPE*4,PLTYPE*4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 CHANGE "SEED" TO OBTAIN DIFFERENT RANDOM NUMBER 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    SEQUENCE. IT MUST BE A LARGE, ODD NUMBER.    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SEED = 12231957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***** SET PARAMETERS FOR DESIRED MODELS ***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 GTYPE = TYPE OF GRADIENT (CONT(INUOUS) OR STEP) 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GTYPE = 'CONT'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 PLTYPE = TYPE OF REACTION NORM (CONT(INUOUS) OR STEP) 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PLTYPE = 'CONT'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 SET NUMBER OF DEMES 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NDEME = 5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 NPOP = POPULATION SIZE/CARRYING CAPACITY 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NPOP = 10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 MAXPOP = MAXIMUM POPULATION SIZE 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MAXPOP = 4*NPOP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* NREP = NUMBER OF REPLICATES PER PARAMTER SET 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NREP = 2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* MAXCRASH = MAXIMUM NUMBER OF POPULATIONS CRASHES 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MAXCRASH = 3*NREP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* TGEN = TOTAL NUMBER OF GENERATIONS PER REPLICATE 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TGEN = 2000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 OPTMEAN = OFFSET OF GRADIENT ALONG Y AXIS 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OPTMEAN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OFFSET = OFFSET OF GRADIENT ALONG X AXIS 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OFFSET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WIDTH = WIDTH OF THE SELECTION FUNCTION 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IDTH = 2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MUTRATE = PHENOTYPE MUTATION RATE 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MUTRATE = 0.1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MGMUT = MIGRATION MUTATION RATE 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MGMUT = 0.1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MUTVAR = STANDARD DEVIATION OF PHENOTYPE MUTATION FUNCTION 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MUTVAR = 0.1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MIGVAR = STANDARD DEVIATION OF MIGRATION MUTATION FUNCTION 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MIGVAR = 0.1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NPARAM = NUMBER OF PARAMETERS PRODUCED BY SIMULATION 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NPARAM = 16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RETUR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END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THIS SUBROUTINE INPUTS SELECTION GRADIENT AND ALLELIC VALUES 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SUBROUTINE INITIAL(GRAD,OPT,EOPT,STS,RALL,B,SLOPE,GTYPE,PLTYPE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lastRenderedPageBreak/>
        <w:t xml:space="preserve">     C                    OPTMEAN,OFFSET,WIDTH,NSTEP,NDEME,NALL,NMALL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         NPHALL,NPALL,MBIAS,PLBIAS,VMLOCI,VPLLOCI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REAL OPT(NDEME),STS(NDEME),RALL(NDEME,NALL,5),SETALL(5),B(NDEME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REAL MBIAS,EOPT(NDEME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INTEGER*4 I,J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INTEGER PLBIAS,VMLOCI,VPLLOCI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CHARACTER*4 GTYPE,PLTYP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DATA SETALL /-2,-1,0,1,2/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CENT = (-1.0*((NDEME+1.0)/2.0)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* SET SELECTION FUNCTION 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IF (GTYPE.EQ.'CONT') THE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XI = 1.0                     !Continuous gradients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DO 8 I = 1,NDEM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OPT(I)= OPTMEAN + (GRAD * (CENT + OFFSET + XI)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EOPT(I) = OPT(I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8           XI = XI + 1.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ELS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ND = NDEME/(2*NSTEP)         !Step gradients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DO 13 K = 1,(NSTEP+1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NDF = (K-1)*ND + 1        !Determine first deme for a given step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NDL = K*ND                !Determine last deme for a given step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OPTIMUM = OPTMEAN+(GRAD*(K - 1.0))-((GRAD*NSTEP)/2.0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DO 13 I = NDF,NDL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    EOPT(I) = OPTIMUM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13              OPT(I) = OPTIMUM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END IF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 SET WIDTH OF SELECTION FUNCTION IN EACH ENVIRONMENT 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DO 9 I = 1,NDEM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9         STS(I) = WIDTH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 SET INITIAL ALLELIC VALUES 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DO 14 I = 1,NDEM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</w:t>
      </w:r>
      <w:r w:rsidRPr="00525F6A">
        <w:rPr>
          <w:rFonts w:ascii="Courier" w:hAnsi="Courier"/>
          <w:sz w:val="16"/>
          <w:szCs w:val="16"/>
        </w:rPr>
        <w:tab/>
        <w:t xml:space="preserve">    DO 10 K = 1,NMALL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DO 10 J=1,5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10              RALL(I,K,J) = VMLOCI*(SETALL(J)) + (MBIAS*OPT(I)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DO 12 K = (NMALL+1),NPHALL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DO 12 J=1,5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12              RALL(I,K,J) = VPLLOCI*(SETALL(J)) + PLBIAS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14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 SET REACTION NORM FUNCTION 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IF (PLTYPE.EQ.'CONT') THE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XI = 1.0                     !Continuous functio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DO 11 I = 1,NDEM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B(I) = SLOPE * (CENT + OFFSET + XI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11           XI = XI + 1.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ELS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ND = NDEME/(2*NSTEP)         !Step functio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DO 15 K = 1,(NSTEP+1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NDF = (K-1)*ND + 1        !Determine first deme for a given step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NDL = K*ND                !Determine last deme for a given step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PLASTEP = K - 1.0 - (NSTEP/2.0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DO 15 I = NDF,NDL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15              B(I) = PLASTEP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END IF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RETUR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END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lastRenderedPageBreak/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THIS SUBROUTINE INITIALIZES THE POPULATION COMPOSITION 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SUBROUTINE POPS(N,RALL,B,GENO,MCOUNT,NDEME,MR,MAXPOP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      NMEAN,NPLAST,NMIGR,NPHENO,NLIVE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      NALL,NMALL,NPALL,NPHALL,SEED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REAL RALL(NDEME,NALL,5),B(NDEME),GENO(NDEME,MAXPOP,NLIVE),MEAN,MR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INTEGER MCOUNT(NDEME),SEED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INTEGER*4 I,J,K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FOR THE Jth INDIVIDUAL IN THE Ith DEME 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DO 25 I = 1,NDEM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DO 24 J = 1,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CREATE A RANDOM GENOTYPE *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DO 21 K = 1,NPHALL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L = INT((5.0*RAN(SEED)) + 1.0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GENO(I,J,K) = RALL(I,K,L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21      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DO 27 K=(NPHALL+1),NALL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    GENO(I,J,K) = MR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27      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DETERMINE THE PHENOTYPE 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MEAN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DO 22 K = 1,NMALL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22              MEAN = MEAN + GENO(I,J,K)      !Sum the non-plastic loci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PLAST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DO 23 K = (NMALL+1),NPHALL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23              PLAST = PLAST + GENO(I,J,K)    !Sum the plastic loci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PMIG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DO 26 K = (NPHALL+1),NALL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26              PMIG = PMIG + GENO(I,J,K)      !Sum the migration loci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GENO(I,J,NMEAN) = MEA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GENO(I,J,NPLAST) = PLAST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GENO(I,J,NMIGR) = PMIG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GENO(I,J,NPHENO) = MEAN + (B(I)*PLAST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GENO(I,J,NLIVE) = 1.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24   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MCOUNT(I) = N                        !Set initial population siz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25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RETUR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END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THIS SUBROUTINE PERFORMS GAUSSIAN SELECTION 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SUBROUTINE SELECT(MCOUNT,GENO,STS,OPT,NDEME,MAXPOP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   NALL,NPLAST,NPHENO,NLIVE,RNOISE,RCOST,EOPT,CNOISE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REAL GENO(NDEME,MAXPOP,NLIVE),STS(NDEME),OPT(NDEME),EOPT(NDEME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INTEGER MCOUNT(NDEME),SEED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INTEGER*4 I,J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H = -0.5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DO 32 I = 1,NDEM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EOLD = EOPT(I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>EOPT(I) = OPT(I)+(CNOISE*(EOLD-OPT(I)))+                !Randomly vary deme environment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</w:t>
      </w:r>
      <w:r w:rsidRPr="00525F6A">
        <w:rPr>
          <w:rFonts w:ascii="Courier" w:hAnsi="Courier"/>
          <w:sz w:val="16"/>
          <w:szCs w:val="16"/>
        </w:rPr>
        <w:tab/>
        <w:t xml:space="preserve">         (RNOISE*ZMUT(SEED)*SQRT(1-(CNOISE*CNOISE)))    !Autocorrelated nois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lastRenderedPageBreak/>
        <w:t xml:space="preserve">          DO 31 J = 1,MCOUNT(I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 CT = ABS(RCOST*GENO(I,J,NPLAST))                     !Cost of plasticity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Z = (GENO(I,J,NPHENO) - EOPT(I))/STS(I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FITNESS = EXP(H * Z * Z) - CT                        !Measure fitness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IF (FITNESS.LT.RAN(SEED)) GENO(I,J,NLIVE) = 0        !Decide fat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31   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32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RETUR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END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 THIS SUBROUTINE PERFORMS SOFT SELECTION REPRODUCTION 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SUBROUTINE REPSOFT(N,MCOUNT,GENO,YOUNG,NDEME,MAXPOP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         NALL,NLIVE,LINKAGE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REAL GENO(NDEME,MAXPOP,NLIVE),YOUNG(MAXPOP,NALL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REAL LINKAG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INTEGER MCOUNT(NDEME),SEED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INTEGER*4 I,J,K,K3,K4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IF (LINKAGE.EQ.1.0) THE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GOTO 1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ELSE IF (LINKAGE.EQ.0.0) THE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GOTO 2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ELSE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GOTO 3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END IF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 Procedure for complete linkage 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1      CONTINUE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* DETERMINE THAT THERE IS AT LEAST 1 LIVE INDIVIDUAL IN THE POPULATION 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DO 148 I = 1,NDEM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DO 140 J = 1,MCOUNT(I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IF (GENO(I,J,NLIVE).EQ.1) GOTO 139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140  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MCOUNT(I) = 0    !If there are no live individuals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GOTO 148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139       XI = MCOUNT(I)   !Note population size of Ith dem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 Create offspring by randomly pairing gametes from living individuals 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DO 144 J = 1,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Choose first parent 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141          JJ = INT((XI*RAN(SEED)) + 1.0)       !Pick a random individual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IF (GENO(I,JJ,NLIVE).EQ.0) GOTO 141  !Determine if alive or try agai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 Choose one set of linked alleles for first gamete 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IF (RAN(SEED).GT.0.5) THE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    LINK = 1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 ELS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    LINK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 END IF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DO 142 K3 = 1,NALL,2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    K4 = K3 + LINK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142             YOUNG(J,K3) = GENO(I,JJ,K4)       !Create first half of new genom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Choose second parent 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143          JJ = INT((XI*RAN(SEED)) + 1.0)       !Pick another random individual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IF (GENO(I,JJ,NLIVE).EQ.0) GOTO 143  !Determine if alive or try agai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Choose one of linked alleles for other gamete 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lastRenderedPageBreak/>
        <w:t xml:space="preserve">             IF (RAN(SEED).GT.0.5) THE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    LINK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 ELS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    LINK = -1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 END IF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 DO 149 K3 = 2,NALL,2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    K4 = K3 + LINK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149             YOUNG(J,K3) = GENO(I,JJ,K4)   !Create second half of new genom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144  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Create next generation from gametes 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This step restores the population size to the carrying capacity 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DO 147 J = 1,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DO 145 K = 1,NALL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145             GENO(I,J,K) = YOUNG(J,K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147  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MCOUNT(I) = N       !Record population siz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148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RETURN                 !End complete linkage and retur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 Procedure for no linkage 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2      CONTINUE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* DETERMINE THAT THERE IS AT LEAST 1 LIVE INDIVIDUAL IN THE POPULATION 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DO 48 I = 1,NDEM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DO 40 J = 1,MCOUNT(I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IF (GENO(I,J,NLIVE).EQ.1) GOTO 39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40   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MCOUNT(I) = 0    !If there are no live individuals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GOTO 48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39        XI = MCOUNT(I)   !Note population size of Ith deme         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 Create offspring by randomly pairing gametes from living individuals 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DO 44 J = 1,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Choose first parent 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41           JJ = INT((XI*RAN(SEED)) + 1.0)      !Pick a random individual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IF (GENO(I,JJ,NLIVE).EQ.0) GOTO 41  !Determine if alive or try agai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Choose one of each allele pair for first gamete 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DO 42 K3 = 1,NALL,2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IF (RAN(SEED).GT.0.5) THE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   K4 = K3 + 1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ELS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   K4 = K3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END IF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42              YOUNG(J,K3) = GENO(I,JJ,K4)       !Create first half of new genom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Choose second parent 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43           JJ = INT((XI*RAN(SEED)) + 1.0)       !Pick another random individual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IF (GENO(I,JJ,NLIVE).EQ.0) GOTO 43   !Determine if alive or try agai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Choose one of each allele pair for other gamete 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DO 49 K3 = 2,NALL,2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IF (RAN(SEED).GT.0.5) THE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   K4 = K3 - 1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ELS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   K4 = K3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END IF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49              YOUNG(J,K3) = GENO(I,JJ,K4)   !Create second half of new genom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44   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Create next generation from gametes 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lastRenderedPageBreak/>
        <w:t>! ******* This step restores the population size to the carrying capacity 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DO 47 J = 1,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DO 45 K = 1,NALL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45              GENO(I,J,K) = YOUNG(J,K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47   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MCOUNT(I) = N       !Record population siz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48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RETURN                 !End no linkage and retur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 Procedure for partial linkage 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3      CONTINUE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LINK = 0.5 + (LINKAGE/2.0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* DETERMINE THAT THERE IS AT LEAST 1 LIVE INDIVIDUAL IN THE POPULATION 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DO 348 I = 1,NDEM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DO 340 J = 1,MCOUNT(I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IF (GENO(I,J,NLIVE).EQ.1) GOTO 339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340  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MCOUNT(I) = 0    !If there are no live individuals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GOTO 348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339       XI = MCOUNT(I)   !Note population size of Ith dem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! ***** Create offspring by randomly pairing gametes from living individuals ******** 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DO 344 J = 1,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Choose first parent 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341          JJ = INT((XI*RAN(SEED)) + 1.0)       !Pick a random individual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IF (GENO(I,JJ,NLIVE).EQ.0) GOTO 341  !Determine if alive or try agai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 Choose one set of linked alleles for first gamete 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 K5 = 1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DO 342 K3 = 1,NALL,2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    IF (K5.EQ.1) THE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  IF (RAN(SEED).GT.LINK) THE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 K4 = K3 + 1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    K5 = MOD(K4,2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ELS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 K4 = K3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    K5 = MOD(K4,2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END IF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    ELS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IF (RAN(SEED).GT.LINK) THE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   K4 = K3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  K5 = MOD(K4,2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ELS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   K4 = K3 + 1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  K5 = MOD(K4,2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END IF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    END IF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342          YOUNG(J,K3) = GENO(I,JJ,K4)       !Create first half of new genom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Choose second parent 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343          JJ = INT((XI*RAN(SEED)) + 1.0)       !Pick another random individual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IF (GENO(I,JJ,NLIVE).EQ.0) GOTO 343  !Determine if alive or try agai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Choose one of linked alleles for other gamete 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K5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DO 349 K3 = 2,NALL,2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    IF (K5.EQ.1) THE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  IF (RAN(SEED).GT.LINK) THE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 K4 = K3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lastRenderedPageBreak/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    K5 = MOD(K4,2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ELS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 K4 = K3 - 1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    K5 = MOD(K4,2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END IF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    ELS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IF (RAN(SEED).GT.LINK) THE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   K4 = K3 - 1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  K5 = MOD(K4,2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ELS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   K4 = K3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  K5 = MOD(K4,2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END IF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    END IF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349             YOUNG(J,K3) = GENO(I,JJ,K4)   !Create second half of new genom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344  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Create next generation from gametes 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This step restores the population size to the carrying capacity 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DO 347 J = 1,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DO 345 K = 1,NALL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345             GENO(I,J,K) = YOUNG(J,K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347  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MCOUNT(I) = N       !Record population siz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348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RETURN                 !End partial linkage and retur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END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****** THIS SUBROUTINE REDUCES THE DEME SIZE TO THE CARRYING CAPACITY 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SUBROUTINE MORTAL(MCOUNT,GENO,NDEME,MAXPOP,NLIVE,NPOP,NQ1,NQ2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REAL GENO(NDEME,MAXPOP,NLIVE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INTEGER MCOUNT(NDEME),NQ1(MAXPOP),NQ2(MAXPOP),SEED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INTEGER*4 I,J,K,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DO 1 I = 1,NDEM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HLIVE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>DO 6 J = 1,MCOUNT(I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6</w:t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 IF (GENO(I,J,NLIVE).EQ.1) HLIVE = HLIVE + 1  !Count live individuals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IF (HLIVE.LE.NPOP) GOTO 1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IND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>DO 2 J = 1,MCOUNT(I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 IF (GENO(I,J,NLIVE).EQ.0) GOTO 2   !Skip dead individuals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 IND = IND + 1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 NQ1(IND) = J                        !Create picking que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 GENO(I,J,NLIVE) = 0      !Set all live individuals to "dead"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2    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DO 3 K = 1,NPOP             !Set population to carrying capacity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 NP = INT(IND*RAN(SEED) + 1.0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GENO(I,NQ1(NP),NLIVE) = 1.0  !Resurrect chosen individual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 N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 DO 4 KK = 1,IND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    IF (KK.EQ.NP) GOTO 4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N = N + 1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    NQ2(N) = NQ1(KK)      !Create new queue of remaining individuals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4</w:t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lastRenderedPageBreak/>
        <w:t xml:space="preserve">             IND = IND - 1            !Decrement number of remaining individuals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 DO 5 KK = 1,IND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5               NQ1(KK) = NQ2(KK)     !Replace old queue with new que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3         CONTINUE 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1 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RETUR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END     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 THIS SUBROUTINE PERFORMS HARD SELECTION REPRODUCTION 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SUBROUTINE REPHARD(MCOUNT,GENO,YOUNG,NDEME,MAXPOP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         NALL,NLIVE,LINKAGE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REAL GENO(NDEME,MAXPOP,NLIVE),YOUNG(MAXPOP,NALL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REAL LINKAG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INTEGER MCOUNT(NDEME),SEED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INTEGER*4 I,J,JN,JJ,JJJ,K,K3,K4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IF (LINKAGE.EQ.1.0) THE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GOTO 1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ELSE IF (LINKAGE.EQ.0.0) THE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GOTO 2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ELSE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GOTO 3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END IF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 Procedure for complete linkage 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1      CONTINUE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* DETERMINE THAT THERE IS AT LEAST 1 LIVE INDIVIDUAL IN THE POPULATION 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DO 148 I = 1,NDEM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DO 140 J = 1,MCOUNT(I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IF (GENO(I,J,NLIVE).EQ.1) GOTO 139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140  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MCOUNT(I) = 0    !If there are no live individuals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GOTO 148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139       XI = MCOUNT(I)   !Note population size of Ith dem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 Create offspring by pairing gametes from living individuals 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JJJ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DO 144 J = 1,MCOUNT(I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IF (GENO(I,J,NLIVE).EQ.0) GOTO 144       !Skip if dead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DO 146 JN = 1,4                          !Live individuals have 4 offspring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 Choose one set of linked alleles for first gamete 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JJJ = JJJ + 1                         !Count number of offspring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IF (RAN(SEED).GT.0.5) THE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</w:t>
      </w:r>
      <w:r w:rsidRPr="00525F6A">
        <w:rPr>
          <w:rFonts w:ascii="Courier" w:hAnsi="Courier"/>
          <w:sz w:val="16"/>
          <w:szCs w:val="16"/>
        </w:rPr>
        <w:tab/>
        <w:t xml:space="preserve">             LINK = 1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    ELS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       LINK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    END IF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DO 142 K3 = 1,NALL,2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       K4 = K3 + LINK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142                YOUNG(JJJ,K3) = GENO(I,J,K4)       !Create first half of new genom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Choose second parent 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143             JJ = INT((XI*RAN(SEED)) + 1.0)        !Pick a random mat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IF (GENO(I,JJ,NLIVE).EQ.0) GOTO 143   !Determine if alive or try agai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Choose one of linked alleles for other gamete 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IF (RAN(SEED).GT.0.5) THE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lastRenderedPageBreak/>
        <w:tab/>
        <w:t xml:space="preserve">             LINK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    ELS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       LINK = -1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    END IF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    DO 149 K3 = 2,NALL,2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       K4 = K3 + LINK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149                YOUNG(JJJ,K3) = GENO(I,JJ,K4)       !Create second half of new genom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146     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144  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Create next generation from gametes 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DO 147 J = 1,JJJ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DO 145 K = 1,NALL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145             GENO(I,J,K) = YOUNG(J,K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147  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MCOUNT(I) = JJJ                              !Record population siz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148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RETURN                                          !End complete linkage and retur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 Procedure for no linkage 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2      CONTINUE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* DETERMINE THAT THERE IS AT LEAST 1 LIVE INDIVIDUAL IN THE POPULATION 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DO 48 I = 1,NDEM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DO 40 J = 1,MCOUNT(I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IF (GENO(I,J,NLIVE).EQ.1) GOTO 39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40   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MCOUNT(I) = 0    !If there are no live individuals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GOTO 48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39        XI = MCOUNT(I)   !Note population size of Ith deme         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 Create offspring by pairing gametes from living individuals 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JJJ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DO 44 J = 1,MCOUNT(I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IF (GENO(I,J,NLIVE).EQ.0) GOTO 44        !Skip if dead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DO 46 JN = 1,4                           !Live individuals have 4 offspring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Choose one of each allele pair for first gamete 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JJJ = JJJ + 1                         !Count number of offspring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DO 42 K3 = 1,NALL,2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IF (RAN(SEED).GT.0.5) THE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      K4 = K3 + 1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   ELS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      K4 = K3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   END IF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42                 YOUNG(JJJ,K3) = GENO(I,J,K4)       !Create first half of new genom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Choose second parent 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43              JJ = INT((XI*RAN(SEED)) + 1.0)        !Pick a random mat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IF (GENO(I,JJ,NLIVE).EQ.0) GOTO 43    !Determine if alive or try agai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Choose one of each allele pair for other gamete 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DO 49 K3 = 2,NALL,2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IF (RAN(SEED).GT.0.5) THE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      K4 = K3 - 1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   ELS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      K4 = K3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   END IF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49                 YOUNG(JJJ,K3) = GENO(I,JJ,K4)       !Create second half of new genom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46      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44   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lastRenderedPageBreak/>
        <w:t>! ******* Create next generation from gametes 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DO 47 J = 1,JJJ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DO 45 K = 1,NALL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45              GENO(I,J,K) = YOUNG(J,K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47   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MCOUNT(I) = JJJ                              !Record population siz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48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RETURN                                          !End no linkage and retur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 Procedure for partial linkage 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3      CONTINUE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LINK = 0.5 + (LINKAGE/2.0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* DETERMINE THAT THERE IS AT LEAST 1 LIVE INDIVIDUAL IN THE POPULATION 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DO 348 I = 1,NDEM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DO 340 J = 1,MCOUNT(I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IF (GENO(I,J,NLIVE).EQ.1) GOTO 339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340  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MCOUNT(I) = 0    !If there are no live individuals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GOTO 348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339       XI = MCOUNT(I)   !Note population size of Ith dem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! ***** Create offspring by randomly pairing gametes from living individuals ******** 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JJJ = 0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DO 344 J = 1,MCOUNT(I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IF (GENO(I,J,NLIVE).EQ.0) GOTO 344       !Skip if dead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DO 346 JN = 1,4                          !Live individuals have 4 offspring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 Choose one set of linked alleles for first gamete 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JJJ = JJJ + 1                         !Count number of offspring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    K5 = 1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DO 342 K3 = 1,NALL,2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       IF (K5.EQ.1) THE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</w:t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  IF (RAN(SEED).GT.LINK) THE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      K4 = K3 + 1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         K5 = MOD(K4,2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   ELS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      K4 = K3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         K5 = MOD(K4,2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   END IF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       ELS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   IF (RAN(SEED).GT.LINK) THE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      K4 = K3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     K5 = MOD(K4,2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   ELS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      K4 = K3 + 1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     K5 = MOD(K4,2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   END IF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       END IF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342             YOUNG(JJJ,K3) = GENO(I,J,K4)          !Create first half of new genom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Choose second parent 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343             JJ = INT((XI*RAN(SEED)) + 1.0)        !Pick another random individual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IF (GENO(I,JJ,NLIVE).EQ.0) GOTO 343   !Determine if alive or try agai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Choose one of linked alleles for other gamete 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K5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DO 349 K3 = 2,NALL,2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       IF (K5.EQ.1) THE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</w:t>
      </w:r>
      <w:r w:rsidRPr="00525F6A">
        <w:rPr>
          <w:rFonts w:ascii="Courier" w:hAnsi="Courier"/>
          <w:sz w:val="16"/>
          <w:szCs w:val="16"/>
        </w:rPr>
        <w:tab/>
        <w:t xml:space="preserve">       IF (RAN(SEED).GT.LINK) THE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lastRenderedPageBreak/>
        <w:t xml:space="preserve">                       K4 = K3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       K5 = MOD(K4,2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  ELS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    K4 = K3 - 1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       K5 = MOD(K4,2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  END IF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       ELS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   IF (RAN(SEED).GT.LINK) THE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      K4 = K3 - 1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     K5 = MOD(K4,2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   ELS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      K4 = K3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     K5 = MOD(K4,2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   END IF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       END IF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349                YOUNG(JJJ,K3) = GENO(I,JJ,K4)       !Create second half of new genom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346     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344  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Create next generation from gametes 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DO 347 J = 1,JJJ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DO 345 K = 1,NALL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345             GENO(I,J,K) = YOUNG(J,K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347  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MCOUNT(I) = JJJ                              !Record population siz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348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RETURN                                          !End partial linkage and retur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END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 THIS SUBROUTINE CALCULATES MEAN FITNESS 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SUBROUTINE FITS(MCOUNT,GENO,STS,OPT,MEANFIT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  NDEME,MAXPOP,NPLAST,NPHENO,NLIVE,RCOST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REAL GENO(NDEME,MAXPOP,NLIVE),STS(NDEME),OPT(NDEME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REAL MEANFIT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INTEGER MCOUNT(NDEME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INTEGER*4 I,J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H = -0.5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F2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DO 52 I = 1,NDEM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XI = MCOUNT(I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F1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* Compute fitness of each individual *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DO 51 J = 1,MCOUNT(I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CT = ABS(RCOST*GENO(I,J,NPLAST)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Z = (GENO(I,J,NPHENO) - OPT(I))/STS(I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FITNESS = EXP(H * Z * Z) - CT    !Fitness of Jth individual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F1 = F1 + FITNESS                !Sum across individuals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51   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IF (XI.EQ.0) THE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F11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ELS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F11 = F1/XI                 !Compute mean fitness of Ith dem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END IF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F2 = F2 + F11                  !Sum across demes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lastRenderedPageBreak/>
        <w:t>52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MEANFIT = F2/(1.0*NDEME)          !Compute global mean fitness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RETUR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END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**THIS SUBROUTINE PERFORMS MUTATION *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SUBROUTINE MUTATE(MCOUNT,GENO,NDEME,MAXPOP,NALL,NPHALL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        NLIVE,MUTRATE,MGMUT,MUTVAR,MIGVAR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REAL B(NDEME),GENO(NDEME,MAXPOP,NLIVE),MUTRAT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REAL MGMUT,MUTVAR,MIGVAR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INTEGER SEED,MCOUNT(NDEME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INTEGER*4 I,J,K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DO 75 I = 1,NDEM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DO 74 J = 1,MCOUNT(I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 Mutate the Kth allele of the Jth individual in the Ith deme 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DO 71 K = 1,NPHALL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IF (RAN(SEED).LT.MUTRATE) THE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GENO(I,J,K) = GENO(I,J,K) + MUTVAR*ZMUT(SEED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END IF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71      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 IF (MGMUT.EQ.0.0) THEN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    GOTO 74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 ELS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DO 77 K = (NPHALL+1),NALL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IF (RAN(SEED).LT.MGMUT) THE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   GENO(I,J,K) = GENO(I,J,K) + MIGVAR*ZMUT(SEED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  IF (GENO(I,J,K).LT.0) THEN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  GENO(I,J,K)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          END IF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END IF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77              CONTINUE</w:t>
      </w:r>
      <w:r w:rsidRPr="00525F6A">
        <w:rPr>
          <w:rFonts w:ascii="Courier" w:hAnsi="Courier"/>
          <w:sz w:val="16"/>
          <w:szCs w:val="16"/>
        </w:rPr>
        <w:tab/>
        <w:t xml:space="preserve">      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END IF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74   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75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RETUR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END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**THIS SUBROUTINE DETERMINES THE PHENOTYPE *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SUBROUTINE DEVELOP(MCOUNT,B,GENO,NDEME,MAXPOP,NALL,NMALL,NPHALL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         NMEAN,NPLAST,NMIGR,NPHENO,NLIVE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REAL B(NDEME),GENO(NDEME,MAXPOP,NLIVE),MEA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INTEGER MCOUNT(NDEME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INTEGER*4 I,J,K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DO 75 I = 1,NDEM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DO 74 J = 1,MCOUNT(I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Compute the individual's phenotype ***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MEAN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PLAST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PMIG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DO 72 K = 1,NMALL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72              MEAN = MEAN + GENO(I,J,K)    !Sum the non-plastic loci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lastRenderedPageBreak/>
        <w:t xml:space="preserve">             DO 73 K = (NMALL+1),NPHALL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73              PLAST = PLAST + GENO(I,J,K)  !Sum the plastic loci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DO 76 K = (NPHALL+1),NALL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76              PMIG = PMIG + GENO(I,J,K)    !Sum the migration loci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GENO(I,J,NMEAN) = MEA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GENO(I,J,NPLAST) = PLAST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 GENO(I,J,NMIGR) = PMIG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GENO(I,J,NPHENO) = MEAN + (B(I)*PLAST)  !Determine the phenotyp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GENO(I,J,NLIVE) = 1.0           !Set to "alive"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74   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75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RETUR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END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 THIS FUNCTION GENERATES A RANDOM STANDARD NORMAL DEVIATE 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REAL FUNCTION ZMUT(IDUM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DATA ISET/0/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IF (ISET.EQ.0) THE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1        V1 = 2.0*RAN(IDUM) - 1.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V2 = 2.0*RAN(IDUM) - 1.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R = V1**2 + V2**2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IF (R.GE.1.0.OR.R.EQ.0.0) GOTO 1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FAC = SQRT(-2.0*LOG(R)/R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GSET = V1*FAC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ZMUT = V2*FAC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ISET = 1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ELS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ZMUT = GSET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ISET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ENDIF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RETUR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END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 THIS SUBROUTINE MEASURES METAPOPULATION MEAN VALUES 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SUBROUTINE MEASURE(MCOUNT,GENO,POPMEAN,NDEME,MAXPOP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         NALL,NMALL,NPALL,NPHALL,NMGALL,NMEAN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       NPLAST,NMIGR,NPHENO,NLIVE,STS,OPT,NPARAM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REAL GENO(NDEME,MAXPOP,NLIVE),POPMEAN(NDEME,NPARAM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REAL STS(NDEME),OPT(NDEME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DOUBLE PRECISION M1,M2,PL1,PL2,C01,C02,C12,PH1,PH2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DOUBLE PRECISION RSUM,SS,VM,VP,VP2,P21,P22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INTEGER MCOUNT(NDEME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INTEGER*4 I,J,K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H = -0.5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DO 62 I = 1,NDEM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IF (MCOUNT(I).EQ.0) THE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DO 67 K = 1,NPARAM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67           POPMEAN(I,K)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GOTO 62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ELS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lastRenderedPageBreak/>
        <w:tab/>
      </w:r>
      <w:r w:rsidRPr="00525F6A">
        <w:rPr>
          <w:rFonts w:ascii="Courier" w:hAnsi="Courier"/>
          <w:sz w:val="16"/>
          <w:szCs w:val="16"/>
        </w:rPr>
        <w:tab/>
        <w:t>XI = MCOUNT(I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VM1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M1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M2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VPL1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PL1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PL2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VP2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VMG1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P21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P22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C01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C02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C12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PH1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PH2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F1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COMPUTE MEANS, SD, AND CORR FOR EACH DEME 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DO 61 J = 1,MCOUNT(I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RSUM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SS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! ******* COMPUTE VALUES FOR NON-PLASTIC LOCI ********     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 DO 64 K = 1,NMALL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RSUM = RSUM + GENO(I,J,K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SS = SS + GENO(I,J,K)*GENO(I,J,K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64      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VM = SD(RSUM,SS,NMALL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RSUM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SS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COMPUTE VALUES FOR LINEAR PLASTIC LOCI 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DO 65 K = (NMALL+1),NPHALL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RSUM = RSUM + GENO(I,J,K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SS = SS + GENO(I,J,K)*GENO(I,J,K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65      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VPL = SD(RSUM,SS,NPALL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RSUM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SS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COMPUTE VALUES FOR MIGRATION LOCI 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DO 66 K = (NPHALL+1),NALL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RSUM = RSUM + GENO(I,J,K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SS = SS + GENO(I,J,K)*GENO(I,J,K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66      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VMG = SD(RSUM,SS,NMGALL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COMPUTE DEME SUMS, SSQ, AND CP **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M1 = M1 + GENO(I,J,NMEAN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M2 = M2 + GENO(I,J,NMEAN)*GENO(I,J,NMEAN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 VM1 = VM1 + VM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PL1 = PL1 + GENO(I,J,NPLAST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PL2 = PL2 + GENO(I,J,NPLAST)*GENO(I,J,NPLAST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 VPL1 = VPL1 + VPL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P21 = P21 + GENO(I,J,NMIGR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P22 = P22 + GENO(I,J,NMIGR)*GENO(I,J,NMIGR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 VMG1 = VMG1 + VMG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C01 = C01 + (GENO(I,J,NMEAN) * GENO(I,J,NPLAST)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C02 = C02 + (GENO(I,J,NMEAN) * GENO(I,J,NMIGR)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lastRenderedPageBreak/>
        <w:t xml:space="preserve">             C12 = C12 + (GENO(I,J,NPLAST) * GENO(I,J,NMIGR)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PH1 = PH1 + GENO(I,J,NPHENO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PH2 = PH2 + GENO(I,J,NPHENO)*GENO(I,J,NPHENO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61   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COMPUTE MEAN FITNESS *****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DO 63 J = 1,MCOUNT(I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Z = (GENO(I,J,NPHENO) - OPT(I))/STS(I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FITNESS = EXP(H * Z * Z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F1 = F1 + FITNESS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63   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COMPUTE DEME MEANS, SD AND CORR *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POPMEAN(I,1) = M1/XI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POPMEAN(I,2) = PL1/XI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POPMEAN(I,3) = P21/XI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POPMEAN(I,4) = CORR(M1,M2,PL1,PL2,C01,MCOUNT(I)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POPMEAN(I,5) = CORR(M1,M2,P21,P22,C02,MCOUNT(I)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POPMEAN(I,6) = CORR(PL1,PL2,P21,P22,C12,MCOUNT(I)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POPMEAN(I,7) = VM1/XI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POPMEAN(I,8) = SD(M1,M2,MCOUNT(I)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POPMEAN(I,9) = VPL1/XI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POPMEAN(I,10) = SD(PL1,PL2,MCOUNT(I)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POPMEAN(I,11) = VMG1/XI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POPMEAN(I,12) = SD(P21,P22,MCOUNT(I)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POPMEAN(I,13) = PH1/XI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POPMEAN(I,14) = SD(PH1,PH2,MCOUNT(I)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POPMEAN(I,15) = F1/XI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END IF    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62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RETUR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END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 THIS SUBROUTINE OUTPUTS TRANSIENT VALUES 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SUBROUTINE TRANSIENT(NSH,MS,GRAD,SLOPE,BIASM,BIAS,MR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      NGEN,NMLOCI,NPLOCI,NMIGL,LINKAGE,VMLOCI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  VPLLOCI,MCOUNT,GENO,NDEME,MAXPOP,NMEAN,NPLAST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NMIGR,NPHENO,NLIVE,STS,OPT,MEANFIT,ENOISE,COST,CNOISE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REAL GENO(NDEME,MAXPOP,NLIVE),DMEAN(7),RSUM(7),OUTS(7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REAL STS(NDEME),OPT(NDEME),MEANFIT,MR,LINKAG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DOUBLE PRECISION M1,M2,PL1,PL2,C01,C02,C12,PH1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DOUBLE PRECISION P21,P22,ND,ND2,CDM,CDPH,MSUM,PHSUM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INTEGER MCOUNT(NDEME),BIAS,VMLOCI,VPLLOCI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INTEGER*4 I,J,K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H = -0.5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DO 3 K = 1,7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3         RSUM(K)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ND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ND2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CDM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CDPH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NDEAD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DO 62 I = 1,NDEM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IF (MCOUNT(I).EQ.0) THE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lastRenderedPageBreak/>
        <w:t xml:space="preserve">          DO 4 K=1,7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4            DMEAN(K)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NDEAD = NDEAD + 1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GOTO 62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ELS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>XI = MCOUNT(I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M1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M2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PL1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PL2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P21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P22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C01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C02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C12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PH1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</w:t>
      </w:r>
      <w:r w:rsidRPr="00525F6A">
        <w:rPr>
          <w:rFonts w:ascii="Courier" w:hAnsi="Courier"/>
          <w:sz w:val="16"/>
          <w:szCs w:val="16"/>
        </w:rPr>
        <w:tab/>
        <w:t xml:space="preserve">    F1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COMPUTE MEANS, SD, AND CORR FOR EACH DEME 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DO 61 J = 1,MCOUNT(I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COMPUTE DEME SUMS, SSQ, AND CP **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M1 = M1 + GENO(I,J,NMEAN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M2 = M2 + GENO(I,J,NMEAN)*GENO(I,J,NMEAN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PL1 = PL1 + GENO(I,J,NPLAST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PL2 = PL2 + GENO(I,J,NPLAST)*GENO(I,J,NPLAST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P21 = P21 + GENO(I,J,NMIGR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P22 = P22 + GENO(I,J,NMIGR)*GENO(I,J,NMIGR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C01 = C01 + (GENO(I,J,NMEAN) * GENO(I,J,NPLAST)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C02 = C02 + (GENO(I,J,NMEAN) * GENO(I,J,NMIGR)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C12 = C12 + (GENO(I,J,NPLAST) * GENO(I,J,NMIGR)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PH1 = PH1 + GENO(I,J,NPHENO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61   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COMPUTE DEME MEANS AND CORR *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DMEAN(1) = M1/XI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DMEAN(2) = PL1/XI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DMEAN(3) = P21/XI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DMEAN(4) = CORR(M1,M2,PL1,PL2,C01,MCOUNT(I)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DMEAN(5) = CORR(M1,M2,P21,P22,C02,MCOUNT(I)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DMEAN(6) = CORR(PL1,PL2,P21,P22,C12,MCOUNT(I)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DMEAN(7) = PH1/XI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END IF    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NDEM = NDEM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DO 8 K = 1,7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8         RSUM(K) = RSUM(K) + DMEAN(K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ND = ND + I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ND2 = ND2 + (I*I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CDM = CDM + (I*DMEAN(1)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CDPH = CDPH + (I*DMEAN(7)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62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 COMPUTE METAPOPULATION MEANS 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NDEM = NDEME - NDEAD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DO 9 K = 1,7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9         OUTS(K) = RSUM(K)/(NDEM*1.0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MSUM = RSUM(1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PHSUM = RSUM(7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SMEAN = RSLOPE(ND,ND2,MSUM,CDM,NDEM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lastRenderedPageBreak/>
        <w:tab/>
        <w:t xml:space="preserve"> SPHENO = RSLOPE(ND,ND2,PHSUM,CDPH,NDEM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 OUTPUT MEANS FOR Nth GENERATION 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7,92) NSH,MS,NMLOCI,NPLOCI,NMIGL,LINKAGE,VMLOCI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VPLLOCI,GRAD,SLOPE,BIASM,BIAS,MR,CNOISE,ENOISE,COST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   NGEN,MEANFIT,(OUTS(K),K=1,7),SMEAN,SPHENO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92     FORMAT (1X,5I4,1X,F5.2,2I3,1X,F5.1,2X,F5.2,2X,F4.2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I3,3(2X,F5.2),1X,F6.4,I7,2X,F7.3,9(2X,F7.3)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RETUR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END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! ****** THIS FUNCTION COMPUTES A POPULATION STANDARD DEVIATION 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FUNCTION SD(RSUM,SUMSQ,N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DOUBLE PRECISION SD,RSUM,SUMSQ,VAR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IF (N.EQ.0) THE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SD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GOTO 91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END IF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VAR = (SUMSQ - ((RSUM*RSUM)/(N*1.0)))/(N*1.0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IF (VAR.LE.0) THE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SD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ELS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SD = SQRT(VAR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END IF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91     RETUR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END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 THIS FUNCTION COMPUTES A STANDARD ERROR 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FUNCTION SE(RSUM,SUMSQ,N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DOUBLE PRECISION SE,RSUM,SUMSQ,VAR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VAR = (SUMSQ - ((RSUM*RSUM)/(N*1.0)))/(N - 1.0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IF (VAR.LE.0) THE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SE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ELS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SE = SQRT(VAR/(N*1.0)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END IF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RETUR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END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THIS FUNCTION COMPUTES A CORRELATION 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FUNCTION CORR(X1,X2,Y1,Y2,CP,N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DOUBLE PRECISION CORR,X1,X2,Y1,Y2,CP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IF (N.EQ.0) THE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CORR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GOTO 91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END IF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SSX = X2 - ((X1*X1)/(N*1.0)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IF (SSX.LE.0) THE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CORR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GOTO 91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lastRenderedPageBreak/>
        <w:t xml:space="preserve">          END IF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SSY = Y2 - ((Y1*Y1)/(N*1.0)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IF (SSY.LE.0) THE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CORR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GOTO 91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END IF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CORR = (CP - ((X1 * Y1)/(N*1.0))) / SQRT(SSX * SSY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91     RETUR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END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 THIS FUNCTION COMPUTES A REGRESSION SLOPE 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FUNCTION RSLOPE(X1,X2,Y1,CP,N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DOUBLE PRECISION SLOPE,X1,X2,Y1,CP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IF (N.EQ.0) THE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CORR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GOTO 92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END IF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SSX = X2 - ((X1*X1)/(N*1.0)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IF (SSX.LE.0) THE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CORR = 0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GOTO 92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END IF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RSLOPE = (CP - ((X1 * Y1)/(N*1.0))) / SSX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92     RETUR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END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 THIS SUBROUTINE DOES MIGRATION 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SUBROUTINE MIGRATE(MCOUNT,NCOUNT,GENO,NDEME,MAXPOP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</w:t>
      </w:r>
      <w:r w:rsidRPr="00525F6A">
        <w:rPr>
          <w:rFonts w:ascii="Courier" w:hAnsi="Courier"/>
          <w:sz w:val="16"/>
          <w:szCs w:val="16"/>
        </w:rPr>
        <w:tab/>
        <w:t xml:space="preserve">            NALL,NMIGR,NLIVE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REAL GENO(NDEME,MAXPOP,NLIVE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INTEGER MCOUNT(NDEME),NCOUNT(NDEME),SEED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INTEGER*4 I,J,K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Record current deme sizes 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DO 81 I = 1,NDEM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81        NCOUNT(I) = MCOUNT(I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DO 85 I = 1,NDEM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Determine if Jth individual in Ith deme is to migrate to Kth deme 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DO 83 J = 1,MCOUNT(I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IF (GENO(I,J,NLIVE).EQ.0) GOTO 83 !If dead go to next individual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K = I + (INT(GENO(I,J,NMIGR)*ZMUT(SEED))) !Determine where migrating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    IF (K.EQ.I) THEN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   GOTO 83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ELSE IF (K.LT.1) THEN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   K = 1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ELSE IF (K.GT.NDEME) THEN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</w:r>
      <w:r w:rsidRPr="00525F6A">
        <w:rPr>
          <w:rFonts w:ascii="Courier" w:hAnsi="Courier"/>
          <w:sz w:val="16"/>
          <w:szCs w:val="16"/>
        </w:rPr>
        <w:tab/>
        <w:t xml:space="preserve">     K = NDEM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         ELS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NCOUNT(K) = NCOUNT(K) + 1     !Increment Kth deme siz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DO 82 L = 1,NLIV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82                    GENO(K,NCOUNT(K),L) = GENO(I,J,L)  !Migrate individual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         GENO(I,J,NLIVE) = 0   !Set individual in Ith deme to "dead"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lastRenderedPageBreak/>
        <w:tab/>
        <w:t xml:space="preserve">          END IF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83   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85     CONTINU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DO 86 I = 1,NDEM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86        MCOUNT(I) = NCOUNT(I)   !Record new population sizes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RETUR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END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THIS SUBROUTINE INPUTS FILE LOCATION INFORMATION***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SUBROUTINE INOUT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CHARACTER*64 OUTNAME,OV*1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5  WRITE (*,6)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6  FORMAT ('Enter the path and name of the output file: ',$)   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READ (*,'(A)') OUTNAM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OPEN (unit=6,file=OUTNAME,status='new',ERR=10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RETURN                      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10  WRITE (*,*) 'File already exists.'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11  WRITE (*,*) 'Do you wish to overwrite (Y or N)?'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READ (*,'(A)') OV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IF (OV.EQ.'N'.OR.OV.EQ.'n') THEN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GOTO 5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ELSE IF (OV.EQ.'Y'.OR.OV.EQ.'y') THE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OPEN (unit=6,file=OUTNAME,status='old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ELS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GOTO 11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END IF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RETURN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END  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THIS SUBROUTINE INPUTS TRANSIENT FILE LOCATION INFORMATION***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SUBROUTINE TRANSOUT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CHARACTER*64 OUTNAME,OV*1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5  WRITE (*,6)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6  FORMAT ('Enter the name of the transient output file: ',$)   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READ (*,'(A)') OUTNAM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OPEN (unit=7,file=OUTNAME,status='new',ERR=10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RETURN                      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10  WRITE (*,*) 'File already exists.'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11  WRITE (*,*) 'Do you wish to overwrite (Y or N)?'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READ (*,'(A)') OV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IF (OV.EQ.'N'.OR.OV.EQ.'n') THEN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GOTO 5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ELSE IF (OV.EQ.'Y'.OR.OV.EQ.'y') THE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OPEN (unit=7,file=OUTNAME,status='old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ELS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   GOTO 11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END IF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RETURN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END  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lastRenderedPageBreak/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THIS SUBROUTINE WRITES TRANSIENT METADATA 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SUBROUTINE TRANSMETA(NDEME,GTYPE,PLTYPE,NPOP,MAXPOP,NREP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           OPTMEAN,OFFSET,WIDTH,MUTRATE,MUTVAR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           MGMUT,MIGVAR)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CHARACTER GTYPE*4,PLTYPE*4,RUDATE*24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REAL MUTRATE,MUTVAR,MGMUT,MIGVAR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CALL FDATE(RUDATE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7,1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1  FORMAT ('METADATA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7,2) RUDAT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2  FORMAT ('Date file was generated: ',A24)      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7,45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7,3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3  FORMAT ('Simulation parameters: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7,4) NDEME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4  FORMAT ('The number of demes is ',I3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7,7) GTYP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7  FORMAT ('Type of gradient is ',A4,' (Cont(inuous) or Step)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7,71) PLTYP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71  FORMAT ('The reaction norm is ',A4,' (Cont(inuous) or Step)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7,8) NPOP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8  FORMAT ('The carry capacity is ',I4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7,9) MAXPOP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9  FORMAT ('The maximum population size after migration is ',I4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7,10) NREP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10  FORMAT ('The number of replicates per parameter set is ',I3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7,11) OPTMEA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11  FORMAT ('The offset of the gradient along the Y axis is ',F4.1)   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7,12) OFFSET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12  FORMAT ('The offset of the gradient along the X axis is ',F4.1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7,49) WIDTH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49  FORMAT ('The width of the selection function is  ',F5.2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7,17) MUTRAT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17  FORMAT ('The phenotype mutation rate is ',F6.4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7,18) MUTVAR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18  FORMAT ('The standard deviation of phenotype mutation is ',F6.3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7,47) MGMUT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47  FORMAT ('The migration mutation rate is ',F6.4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7,48) MIGVAR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48  FORMAT ('The standard deviation of migration mutation is ',F6.3)   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7,45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7,19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19  FORMAT ('The data columns are: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7,72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72  FORMAT ('1 = Soft/hard selection (1=soft)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7,61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61  FORMAT ('2 = Move/select order (1=move first)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7,13)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13  FORMAT ('3 = The number of non-plastic loci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7,14)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14  FORMAT ('4 = The number of linear plastic loci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7,16)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16  FORMAT ('5 = The number of migration loci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lastRenderedPageBreak/>
        <w:t xml:space="preserve">       WRITE (7,51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51  FORMAT ('6 = The strength of genetic linkage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7,52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52  FORMAT ('7 = Initial genetic variation of mean loci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7,53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53  FORMAT ('8 = Initial genetic variation of plasticity loci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7,20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20  FORMAT('9 = The slope or step of the optimal phenotype function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7,22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22  FORMAT ('10 = The slope of the plasticity function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7,50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50  FORMAT('11 = The bias in the initial non-plastic allelic values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7,23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23  FORMAT ('12 = The bias in the initial plasticity allelic values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7,24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24  FORMAT ('13 = The initial migration rate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7,62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62  FORMAT ('14 = The autocorr of environmental noise at selection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7,63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63  FORMAT ('15 = The SD of environmental noise at selection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7,73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73  FORMAT ('16 = The cost of plasticity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7,29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29  FORMAT ('17-27 = Transient parameters for the first replicate: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7,26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26  FORMAT ('17 = The generation number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7,27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27  FORMAT ('18 = Mean fitness across demes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7,30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30  FORMAT ('19 = Mean of non-plastic loci')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7,31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31  FORMAT ('20 = Mean of plastic loci')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7,32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32  FORMAT ('21 = Mean of migration loci')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7,33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33  FORMAT ('22= Correl of non-plastic &amp; plastic loci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7,34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34  FORMAT ('23 = Correl of non-plastic &amp; migration loci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7,35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35  FORMAT ('24 = Correl of plastic &amp; migration loci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7,36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36  FORMAT ('25 = Mean of net phenotype')       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7,37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37  FORMAT ('26 = Slope of non-plastic loci across demes')       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7,38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38  FORMAT ('27 = Slope of mean phenotype across demes')       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7,45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7,44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44  FORMAT ('THE DATA ARE: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45  FORMAT ('    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RETUR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END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!      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lastRenderedPageBreak/>
        <w:t>! ******* THIS SUBROUTINE WRITES METADATA 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SUBROUTINE METADATA(NDEME,GTYPE,PLTYPE,NPOP,MAXPOP,NREP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          TGEN,OPTMEAN,OFFSET,WIDTH,MUTRATE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          MUTVAR,MGMUT,MIGVAR)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CHARACTER GTYPE*4,PLTYPE*4,RUDATE*24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REAL MUTRATE,MUTVAR,MGMUT,MIGVAR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INTEGER TGE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CALL FDATE(RUDATE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6,1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1  FORMAT ('METADATA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6,2) RUDAT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2  FORMAT ('Date file was generated: ',A24)      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6,45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6,3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3  FORMAT ('Simulation parameters: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6,4) NDEME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4  FORMAT ('The number of demes is ',I3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6,7) GTYP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7  FORMAT ('Type of gradient is ',A4,' (Cont(inuous) or Step)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6,71) PLTYP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71  FORMAT ('The reaction norm is ',A4,' (Cont(inuous) or Step)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6,8) NPOP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8  FORMAT ('The carry capacity is ',I4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6,9) MAXPOP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9  FORMAT ('The maximum population size after migration is ',I4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6,10) NREP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10  FORMAT ('The number of replicates per parameter set is ',I3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WRITE (6,54) TGE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54  FORMAT ('The maximum number of generations is ',I7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6,11) OPTMEA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11  FORMAT ('The offset of the gradient along the Y axis is ',F4.1)   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6,12) OFFSET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12  FORMAT ('The offset of the gradient along the X axis is ',F4.1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6,49) WIDTH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49  FORMAT ('The width of the selection function is  ',F5.2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6,17) MUTRAT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17  FORMAT ('The phenotype mutation rate is ',F6.4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6,18) MUTVAR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18  FORMAT ('The standard deviation of phenotype mutation is ',F6.3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6,47) MGMUT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47  FORMAT ('The migration mutation rate is ',F6.4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6,48) MIGVAR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48  FORMAT ('The standard deviation of migration mutation is ',F6.3)   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6,45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6,19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19  FORMAT ('The data columns are: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6,72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72  FORMAT ('1 = Soft/hard selection (1=soft)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6,61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61  FORMAT ('2 = Move/select order (1=move first)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6,13)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13  FORMAT ('3 = The number of non-plastic loci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6,14)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14  FORMAT ('4 = The number of linear plastic loci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6,16)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lastRenderedPageBreak/>
        <w:t xml:space="preserve">   16  FORMAT ('5 = The number of migration loci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6,51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51  FORMAT ('6 = The strength of genetic linkage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6,52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52  FORMAT ('7 = Initial genetic variation of mean loci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6,53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53  FORMAT ('8 = Initial genetic variation of plasticity loci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6,20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20  FORMAT('9 = The slope or step of the optimal phenotype function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6,22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22  FORMAT ('10 = The slope of the plasticity function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6,50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50  FORMAT('11 = The bias in the initial non-plastic allelic values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6,23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23  FORMAT ('12 = The bias in the initial plasticity allelic values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6,24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24  FORMAT ('13 = The initial migration rate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6,62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62  FORMAT ('14 = The autocorr of environmental noise at selection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6,63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63  FORMAT ('15 = The SD of environmental noise at selection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6,73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73  FORMAT ('16 = The cost of plasticity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WRITE (6,74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74  FORMAT ('17 = Number of population crashes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6,27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27  FORMAT ('18 = Mean fitness across demes at equilibrium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6,28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28  FORMAT ('19 = Deme number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6,29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29  FORMAT ('20-49 = Deme parameters: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6,30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30  FORMAT ('20 = Mean of non-plastic loci, 21 = SE of those loci')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6,31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31  FORMAT ('22 = Mean of linear plastic loci, 23 = SE')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6,32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32  FORMAT ('24 = Mean of migration loci, 25 = SE')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6,33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33  FORMAT ('26 = Correl of non-plastic &amp; linear plastic, 27 = SE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6,34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34  FORMAT ('28 = Correl of non-plastic &amp; migration, 29 = SE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6,35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35  FORMAT ('30 = Correl of linear plastic &amp; migration, 31 = SE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6,36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36  FORMAT ('32 = SD within-individual non-plastic loci, 33 = SE')       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6,37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37  FORMAT ('34 = SD among-individual non-plastic loci, 35 = SE')       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6,38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38  FORMAT ('36 = SD within-individual linear plastic loci, 37 = SE')       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6,39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39  FORMAT ('38 = SD among-individual linear plastic loci, 39 = SE')       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6,40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40  FORMAT ('40 = SD within-individual migration loci, 41 = SE')       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6,41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41  FORMAT ('42 = SD among-individual migration loci, 43 = SE')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lastRenderedPageBreak/>
        <w:t xml:space="preserve">       WRITE (6,42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42  FORMAT ('44 = Mean of net phenotype, 45 = SE')       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6,43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43  FORMAT ('46 = SD of net phenotype, 47 = SE')       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6,46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46  FORMAT ('48 = Deme mean fitness, 49 = SE')      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6,45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6,44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44  FORMAT ('THE DATA ARE: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45  FORMAT ('    '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RETUR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END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* THIS SUBROUTINE OUTPUTS MEAN DEME 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* VALUES FOR EACH PARAMETER SET     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SUBROUTINE OUTER(NSH,MS,GRAD,SLOPE,MR,OUTS,NDEME,MEANFIT,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  NCRASH,NPARAM,BIASM,BIAS,NMLOCI,NPLOCI,NMIGL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     LINKAGE,VMLOCI,VPLLOCI,ENOISE,COST,CNOISE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REAL MR,MEANFIT,OUTS(NDEME,(2*NPARAM)),LINKAG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INTEGER BIAS,VMLOCI,VPLLOCI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INTEGER*4 I,J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DO 90 I = 1,NDEME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90       WRITE (6,91) NSH,MS,NMLOCI,NPLOCI,NMIGL,LINKAGE,VMLOCI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       VPLLOCI,GRAD,SLOPE,BIASM,BIAS,MR,CNOISE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ENOISE,COST,NCRASH,MEANFIT,I,(OUTS(I,J),J=1,30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91     FORMAT (1X,5I4,1X,F5.2,2I3,1X,F5.1,2X,F5.2,2X,F4.2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I3,3(2X,F5.2),2X,F6.4,1X,I3,2X,F5.3,I4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6(F8.3,F7.3),3(2F9.5,2F7.3),F8.2,5F7.3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RETURN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END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! ******* THIS SUBROUTINE TELLS YOU WHERE THE PROGRAM IS AT **********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SUBROUTINE WHEREAT(NSH,MS,GRAD,SLOPE,BIASM,BIAS,MR,NGEN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         MEANFIT,NREP,NMLOCI,NPLOCI,NMIGL,LINKAGE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         VMLOCI,VPLLOCI,CNOISE,ENOISE,COST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REAL MR,MEANFIT,LINKAGE  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ab/>
        <w:t xml:space="preserve"> INTEGER BIAS,VMLOCI,VPLLOCI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WRITE (*,92) NSH,MS,NMLOCI,NPLOCI,NMIGL,LINKAGE,VMLOCI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    VPLLOCI,GRAD,SLOPE,BIASM,BIAS,MR,CNOISE,ENOISE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      COST,NGEN,MEANFIT,NREP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>92     FORMAT (5I2,1X,F4.2,2I3,1X,F4.1,1X,F5.2,1X,F4.2,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C         I3,3(1X,F4.2),1X,F6.4,I7,1X,F5.3,I3)</w:t>
      </w:r>
    </w:p>
    <w:p w:rsidR="00506FFE" w:rsidRPr="00525F6A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RETURN</w:t>
      </w:r>
    </w:p>
    <w:p w:rsidR="00506FFE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  <w:r w:rsidRPr="00525F6A">
        <w:rPr>
          <w:rFonts w:ascii="Courier" w:hAnsi="Courier"/>
          <w:sz w:val="16"/>
          <w:szCs w:val="16"/>
        </w:rPr>
        <w:t xml:space="preserve">       END</w:t>
      </w:r>
    </w:p>
    <w:p w:rsidR="00506FFE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</w:p>
    <w:p w:rsidR="00506FFE" w:rsidRDefault="00506FFE" w:rsidP="00C5529A">
      <w:pPr>
        <w:spacing w:after="0" w:line="240" w:lineRule="auto"/>
        <w:rPr>
          <w:rFonts w:ascii="Courier" w:hAnsi="Courier"/>
          <w:sz w:val="16"/>
          <w:szCs w:val="16"/>
        </w:rPr>
      </w:pPr>
    </w:p>
    <w:p w:rsidR="00146C7C" w:rsidRPr="00507152" w:rsidRDefault="00146C7C" w:rsidP="00476495">
      <w:pPr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</w:p>
    <w:sectPr w:rsidR="00146C7C" w:rsidRPr="00507152" w:rsidSect="00C5529A">
      <w:headerReference w:type="default" r:id="rId6"/>
      <w:pgSz w:w="15840" w:h="12240" w:orient="landscape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34C2" w:rsidRDefault="00C934C2" w:rsidP="00447644">
      <w:pPr>
        <w:spacing w:after="0" w:line="240" w:lineRule="auto"/>
      </w:pPr>
      <w:r>
        <w:separator/>
      </w:r>
    </w:p>
  </w:endnote>
  <w:endnote w:type="continuationSeparator" w:id="0">
    <w:p w:rsidR="00C934C2" w:rsidRDefault="00C934C2" w:rsidP="004476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34C2" w:rsidRDefault="00C934C2" w:rsidP="00447644">
      <w:pPr>
        <w:spacing w:after="0" w:line="240" w:lineRule="auto"/>
      </w:pPr>
      <w:r>
        <w:separator/>
      </w:r>
    </w:p>
  </w:footnote>
  <w:footnote w:type="continuationSeparator" w:id="0">
    <w:p w:rsidR="00C934C2" w:rsidRDefault="00C934C2" w:rsidP="004476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9018766"/>
      <w:docPartObj>
        <w:docPartGallery w:val="Page Numbers (Top of Page)"/>
        <w:docPartUnique/>
      </w:docPartObj>
    </w:sdtPr>
    <w:sdtContent>
      <w:p w:rsidR="00D055EF" w:rsidRDefault="00291FF4">
        <w:pPr>
          <w:pStyle w:val="Header"/>
          <w:jc w:val="right"/>
        </w:pPr>
        <w:r>
          <w:fldChar w:fldCharType="begin"/>
        </w:r>
        <w:r w:rsidR="00506FFE">
          <w:instrText xml:space="preserve"> PAGE   \* MERGEFORMAT </w:instrText>
        </w:r>
        <w:r>
          <w:fldChar w:fldCharType="separate"/>
        </w:r>
        <w:r w:rsidR="00196B75">
          <w:rPr>
            <w:noProof/>
          </w:rPr>
          <w:t>29</w:t>
        </w:r>
        <w:r>
          <w:fldChar w:fldCharType="end"/>
        </w:r>
      </w:p>
    </w:sdtContent>
  </w:sdt>
  <w:p w:rsidR="00D055EF" w:rsidRDefault="00C934C2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06FFE"/>
    <w:rsid w:val="00014B4A"/>
    <w:rsid w:val="00061A0C"/>
    <w:rsid w:val="00062D66"/>
    <w:rsid w:val="000C7B57"/>
    <w:rsid w:val="000F712C"/>
    <w:rsid w:val="00107C4D"/>
    <w:rsid w:val="00146C7C"/>
    <w:rsid w:val="00196B75"/>
    <w:rsid w:val="00243160"/>
    <w:rsid w:val="00291FF4"/>
    <w:rsid w:val="003077BA"/>
    <w:rsid w:val="003334B5"/>
    <w:rsid w:val="00347EEF"/>
    <w:rsid w:val="00395B79"/>
    <w:rsid w:val="003A4797"/>
    <w:rsid w:val="00421BBC"/>
    <w:rsid w:val="00433472"/>
    <w:rsid w:val="00447644"/>
    <w:rsid w:val="00450F31"/>
    <w:rsid w:val="00476495"/>
    <w:rsid w:val="004E23A9"/>
    <w:rsid w:val="00506FFE"/>
    <w:rsid w:val="00507152"/>
    <w:rsid w:val="00552F7A"/>
    <w:rsid w:val="00594586"/>
    <w:rsid w:val="00594763"/>
    <w:rsid w:val="005C190D"/>
    <w:rsid w:val="005E0B32"/>
    <w:rsid w:val="005F72BF"/>
    <w:rsid w:val="006125C0"/>
    <w:rsid w:val="00623CA5"/>
    <w:rsid w:val="007663C1"/>
    <w:rsid w:val="007D567A"/>
    <w:rsid w:val="007E501A"/>
    <w:rsid w:val="00845AD4"/>
    <w:rsid w:val="00856AF1"/>
    <w:rsid w:val="00882AF1"/>
    <w:rsid w:val="00912687"/>
    <w:rsid w:val="00931772"/>
    <w:rsid w:val="009D7F84"/>
    <w:rsid w:val="00A01AEE"/>
    <w:rsid w:val="00A22AB3"/>
    <w:rsid w:val="00A22D1E"/>
    <w:rsid w:val="00A471A9"/>
    <w:rsid w:val="00A832FE"/>
    <w:rsid w:val="00AB2E9D"/>
    <w:rsid w:val="00AC68DC"/>
    <w:rsid w:val="00AD51B6"/>
    <w:rsid w:val="00B233E4"/>
    <w:rsid w:val="00B25AFC"/>
    <w:rsid w:val="00B44073"/>
    <w:rsid w:val="00B62C94"/>
    <w:rsid w:val="00B663D6"/>
    <w:rsid w:val="00B67DB1"/>
    <w:rsid w:val="00BE1BD6"/>
    <w:rsid w:val="00BF1E53"/>
    <w:rsid w:val="00C934C2"/>
    <w:rsid w:val="00CA42F5"/>
    <w:rsid w:val="00CD18B1"/>
    <w:rsid w:val="00D000FD"/>
    <w:rsid w:val="00D215F9"/>
    <w:rsid w:val="00D70FC4"/>
    <w:rsid w:val="00D77F4C"/>
    <w:rsid w:val="00DC7D05"/>
    <w:rsid w:val="00DF2B2F"/>
    <w:rsid w:val="00E760DC"/>
    <w:rsid w:val="00E8427A"/>
    <w:rsid w:val="00F0550D"/>
    <w:rsid w:val="00F11186"/>
    <w:rsid w:val="00FB1F69"/>
    <w:rsid w:val="00FC00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west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B75"/>
    <w:rPr>
      <w:lang w:val="de-DE"/>
    </w:rPr>
  </w:style>
  <w:style w:type="character" w:default="1" w:styleId="DefaultParagraphFont">
    <w:name w:val="Default Paragraph Font"/>
    <w:uiPriority w:val="1"/>
    <w:semiHidden/>
    <w:unhideWhenUsed/>
    <w:rsid w:val="00196B75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196B75"/>
  </w:style>
  <w:style w:type="paragraph" w:styleId="BalloonText">
    <w:name w:val="Balloon Text"/>
    <w:basedOn w:val="Normal"/>
    <w:link w:val="BalloonTextChar"/>
    <w:semiHidden/>
    <w:rsid w:val="00506F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506FFE"/>
    <w:rPr>
      <w:rFonts w:ascii="Tahoma" w:eastAsia="Calibri" w:hAnsi="Tahoma" w:cs="Tahoma"/>
      <w:sz w:val="16"/>
      <w:szCs w:val="16"/>
    </w:rPr>
  </w:style>
  <w:style w:type="character" w:styleId="PlaceholderText">
    <w:name w:val="Placeholder Text"/>
    <w:semiHidden/>
    <w:rsid w:val="00506FFE"/>
    <w:rPr>
      <w:rFonts w:cs="Times New Roman"/>
      <w:color w:val="808080"/>
    </w:rPr>
  </w:style>
  <w:style w:type="character" w:styleId="CommentReference">
    <w:name w:val="annotation reference"/>
    <w:semiHidden/>
    <w:rsid w:val="00506FF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506F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506FF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06F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06FFE"/>
    <w:rPr>
      <w:b/>
      <w:bCs/>
    </w:rPr>
  </w:style>
  <w:style w:type="character" w:styleId="Hyperlink">
    <w:name w:val="Hyperlink"/>
    <w:rsid w:val="00506FFE"/>
    <w:rPr>
      <w:color w:val="0000FF"/>
      <w:u w:val="single"/>
    </w:rPr>
  </w:style>
  <w:style w:type="character" w:styleId="LineNumber">
    <w:name w:val="line number"/>
    <w:basedOn w:val="DefaultParagraphFont"/>
    <w:rsid w:val="00506FFE"/>
  </w:style>
  <w:style w:type="paragraph" w:styleId="Header">
    <w:name w:val="header"/>
    <w:basedOn w:val="Normal"/>
    <w:link w:val="HeaderChar"/>
    <w:uiPriority w:val="99"/>
    <w:rsid w:val="00506F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6FFE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rsid w:val="00506F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06FFE"/>
    <w:rPr>
      <w:rFonts w:ascii="Calibri" w:eastAsia="Calibri" w:hAnsi="Calibri"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06F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06FFE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9</Pages>
  <Words>9229</Words>
  <Characters>52609</Characters>
  <Application>Microsoft Office Word</Application>
  <DocSecurity>0</DocSecurity>
  <Lines>438</Lines>
  <Paragraphs>123</Paragraphs>
  <ScaleCrop>false</ScaleCrop>
  <Company>National Science Foundation</Company>
  <LinksUpToDate>false</LinksUpToDate>
  <CharactersWithSpaces>617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Scheiner</dc:creator>
  <cp:keywords/>
  <dc:description/>
  <cp:lastModifiedBy>0005316</cp:lastModifiedBy>
  <cp:revision>5</cp:revision>
  <dcterms:created xsi:type="dcterms:W3CDTF">2012-06-15T17:45:00Z</dcterms:created>
  <dcterms:modified xsi:type="dcterms:W3CDTF">2012-06-29T10:41:00Z</dcterms:modified>
</cp:coreProperties>
</file>